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387E4" w14:textId="17180FDC" w:rsidR="00045E4B" w:rsidRPr="0055079A" w:rsidRDefault="00C90D32">
      <w:pPr>
        <w:rPr>
          <w:b/>
        </w:rPr>
      </w:pPr>
      <w:r>
        <w:rPr>
          <w:b/>
        </w:rPr>
        <w:t xml:space="preserve">S1 Appendix </w:t>
      </w:r>
      <w:r w:rsidR="00001CF9" w:rsidRPr="0055079A">
        <w:rPr>
          <w:b/>
        </w:rPr>
        <w:t>Topic Guide: People with lived experience of mental illness</w:t>
      </w:r>
    </w:p>
    <w:p w14:paraId="647387E5" w14:textId="77777777" w:rsidR="00001CF9" w:rsidRDefault="00001CF9"/>
    <w:p w14:paraId="647387E6" w14:textId="77777777" w:rsidR="00001CF9" w:rsidRPr="0055079A" w:rsidRDefault="00001CF9">
      <w:pPr>
        <w:rPr>
          <w:u w:val="single"/>
        </w:rPr>
      </w:pPr>
      <w:r w:rsidRPr="0055079A">
        <w:rPr>
          <w:u w:val="single"/>
        </w:rPr>
        <w:t>Opening Question: both groups</w:t>
      </w:r>
    </w:p>
    <w:p w14:paraId="647387E7" w14:textId="77777777" w:rsidR="00001CF9" w:rsidRPr="0055079A" w:rsidRDefault="00001CF9" w:rsidP="00001CF9">
      <w:pPr>
        <w:rPr>
          <w:b/>
        </w:rPr>
      </w:pPr>
      <w:r w:rsidRPr="0055079A">
        <w:rPr>
          <w:b/>
        </w:rPr>
        <w:t>Please could you tell me about anything that you are involved in in your community at the moment? (Prompt with examples)</w:t>
      </w:r>
    </w:p>
    <w:p w14:paraId="647387E8" w14:textId="77777777" w:rsidR="00001CF9" w:rsidRPr="0055079A" w:rsidRDefault="00001CF9" w:rsidP="00001CF9">
      <w:pPr>
        <w:rPr>
          <w:b/>
          <w:i/>
        </w:rPr>
      </w:pPr>
      <w:r w:rsidRPr="0055079A">
        <w:rPr>
          <w:b/>
          <w:i/>
        </w:rPr>
        <w:t xml:space="preserve">If not </w:t>
      </w:r>
    </w:p>
    <w:p w14:paraId="647387E9" w14:textId="77777777" w:rsidR="00001CF9" w:rsidRPr="0055079A" w:rsidRDefault="00001CF9" w:rsidP="00001CF9">
      <w:pPr>
        <w:rPr>
          <w:b/>
          <w:i/>
        </w:rPr>
      </w:pPr>
      <w:r w:rsidRPr="0055079A">
        <w:rPr>
          <w:b/>
          <w:i/>
        </w:rPr>
        <w:t>Have you been involved in the past?</w:t>
      </w:r>
    </w:p>
    <w:p w14:paraId="647387EA" w14:textId="77777777" w:rsidR="00001CF9" w:rsidRDefault="00001CF9" w:rsidP="00001CF9">
      <w:pPr>
        <w:pStyle w:val="ListParagraph"/>
        <w:ind w:left="0" w:firstLine="720"/>
        <w:rPr>
          <w:i/>
        </w:rPr>
      </w:pPr>
    </w:p>
    <w:p w14:paraId="647387EB" w14:textId="77777777" w:rsidR="00001CF9" w:rsidRPr="00001CF9" w:rsidRDefault="00001CF9" w:rsidP="00001CF9">
      <w:pPr>
        <w:rPr>
          <w:i/>
        </w:rPr>
      </w:pPr>
      <w:r w:rsidRPr="00001CF9">
        <w:rPr>
          <w:i/>
        </w:rPr>
        <w:t>If yes:</w:t>
      </w:r>
    </w:p>
    <w:p w14:paraId="647387EC" w14:textId="77777777" w:rsidR="00001CF9" w:rsidRPr="00001CF9" w:rsidRDefault="00001CF9" w:rsidP="00001CF9">
      <w:pPr>
        <w:pStyle w:val="ListParagraph"/>
        <w:numPr>
          <w:ilvl w:val="0"/>
          <w:numId w:val="1"/>
        </w:numPr>
        <w:rPr>
          <w:b/>
        </w:rPr>
      </w:pPr>
      <w:r w:rsidRPr="00001CF9">
        <w:rPr>
          <w:b/>
        </w:rPr>
        <w:t>Why do you take part in the activity? Do different factors influence the different activities you do?</w:t>
      </w:r>
    </w:p>
    <w:p w14:paraId="647387EE" w14:textId="77777777" w:rsidR="00001CF9" w:rsidRPr="00001CF9" w:rsidRDefault="00001CF9" w:rsidP="00001CF9">
      <w:pPr>
        <w:pStyle w:val="ListParagraph"/>
        <w:rPr>
          <w:i/>
        </w:rPr>
      </w:pPr>
    </w:p>
    <w:p w14:paraId="647387EF" w14:textId="77777777" w:rsidR="00880E4B" w:rsidRDefault="00880E4B" w:rsidP="00880E4B">
      <w:pPr>
        <w:ind w:left="720"/>
        <w:rPr>
          <w:b/>
          <w:i/>
        </w:rPr>
      </w:pPr>
      <w:r w:rsidRPr="00001CF9">
        <w:rPr>
          <w:b/>
          <w:i/>
        </w:rPr>
        <w:t xml:space="preserve">Motivation prompts: </w:t>
      </w:r>
    </w:p>
    <w:p w14:paraId="647387F0" w14:textId="77777777" w:rsidR="00880E4B" w:rsidRPr="004D058E" w:rsidRDefault="00880E4B" w:rsidP="00880E4B">
      <w:pPr>
        <w:pStyle w:val="ListParagraph"/>
        <w:numPr>
          <w:ilvl w:val="0"/>
          <w:numId w:val="1"/>
        </w:numPr>
        <w:rPr>
          <w:b/>
          <w:i/>
        </w:rPr>
      </w:pPr>
      <w:r w:rsidRPr="004D058E">
        <w:rPr>
          <w:b/>
          <w:i/>
        </w:rPr>
        <w:t>When you first started doing the activity, what was it that motivated you to take it up? What is it that still motivates you to take part?</w:t>
      </w:r>
    </w:p>
    <w:p w14:paraId="647387F1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Is there anything you’re specifically hoping to achieve from taking part?</w:t>
      </w:r>
    </w:p>
    <w:p w14:paraId="647387F2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Are there any factors that have put you off from taking part?</w:t>
      </w:r>
    </w:p>
    <w:p w14:paraId="647387F3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would this be any different for any other kinds of activities</w:t>
      </w:r>
    </w:p>
    <w:p w14:paraId="647387F4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Do you find that taking part helps you with depression or anxiety?</w:t>
      </w:r>
    </w:p>
    <w:p w14:paraId="647387F5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Please tell us about this</w:t>
      </w:r>
    </w:p>
    <w:p w14:paraId="647387F6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Do you feel like a creative person/ gardener/ singer?</w:t>
      </w:r>
    </w:p>
    <w:p w14:paraId="647387F7" w14:textId="77777777" w:rsidR="00880E4B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Did you always feel this way? Tell us about this</w:t>
      </w:r>
    </w:p>
    <w:p w14:paraId="647387F8" w14:textId="77777777" w:rsidR="00880E4B" w:rsidRDefault="00880E4B" w:rsidP="00001CF9">
      <w:pPr>
        <w:pStyle w:val="ListParagraph"/>
        <w:rPr>
          <w:b/>
          <w:i/>
        </w:rPr>
      </w:pPr>
    </w:p>
    <w:p w14:paraId="647387F9" w14:textId="77777777" w:rsidR="00880E4B" w:rsidRDefault="00880E4B" w:rsidP="00880E4B">
      <w:pPr>
        <w:ind w:left="720"/>
        <w:rPr>
          <w:b/>
          <w:i/>
        </w:rPr>
      </w:pPr>
      <w:r w:rsidRPr="00001CF9">
        <w:rPr>
          <w:b/>
          <w:i/>
        </w:rPr>
        <w:t>Opportunity prompts:</w:t>
      </w:r>
    </w:p>
    <w:p w14:paraId="647387FA" w14:textId="77777777" w:rsidR="00880E4B" w:rsidRPr="004D058E" w:rsidRDefault="00880E4B" w:rsidP="00880E4B">
      <w:pPr>
        <w:pStyle w:val="ListParagraph"/>
        <w:numPr>
          <w:ilvl w:val="0"/>
          <w:numId w:val="1"/>
        </w:numPr>
        <w:rPr>
          <w:b/>
          <w:i/>
        </w:rPr>
      </w:pPr>
      <w:r w:rsidRPr="004D058E">
        <w:rPr>
          <w:b/>
          <w:i/>
        </w:rPr>
        <w:t xml:space="preserve">What were the circumstances </w:t>
      </w:r>
      <w:r>
        <w:rPr>
          <w:b/>
          <w:i/>
        </w:rPr>
        <w:t xml:space="preserve">or opportunities </w:t>
      </w:r>
      <w:r w:rsidRPr="004D058E">
        <w:rPr>
          <w:b/>
          <w:i/>
        </w:rPr>
        <w:t>that encouraged you to become involved?</w:t>
      </w:r>
    </w:p>
    <w:p w14:paraId="647387FB" w14:textId="77777777" w:rsidR="00880E4B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 xml:space="preserve">Did you receive any advice or support about taking part in community activities? </w:t>
      </w:r>
    </w:p>
    <w:p w14:paraId="647387FC" w14:textId="77777777" w:rsidR="00880E4B" w:rsidRDefault="00880E4B" w:rsidP="00880E4B">
      <w:pPr>
        <w:pStyle w:val="ListParagraph"/>
        <w:numPr>
          <w:ilvl w:val="1"/>
          <w:numId w:val="1"/>
        </w:numPr>
        <w:rPr>
          <w:i/>
        </w:rPr>
      </w:pPr>
      <w:r w:rsidRPr="00001CF9">
        <w:rPr>
          <w:i/>
        </w:rPr>
        <w:t>What was it?</w:t>
      </w:r>
    </w:p>
    <w:p w14:paraId="647387FD" w14:textId="77777777" w:rsidR="00880E4B" w:rsidRPr="00001CF9" w:rsidRDefault="00880E4B" w:rsidP="00880E4B">
      <w:pPr>
        <w:pStyle w:val="ListParagraph"/>
        <w:numPr>
          <w:ilvl w:val="1"/>
          <w:numId w:val="1"/>
        </w:numPr>
        <w:rPr>
          <w:i/>
        </w:rPr>
      </w:pPr>
      <w:r w:rsidRPr="00001CF9">
        <w:rPr>
          <w:i/>
        </w:rPr>
        <w:t>Did you act upon it? How?</w:t>
      </w:r>
    </w:p>
    <w:p w14:paraId="647387FE" w14:textId="77777777" w:rsidR="00880E4B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Do you know anyone/ many other people who does/ do take part?</w:t>
      </w:r>
    </w:p>
    <w:p w14:paraId="647387FF" w14:textId="77777777" w:rsidR="00880E4B" w:rsidRDefault="00880E4B" w:rsidP="00880E4B">
      <w:pPr>
        <w:pStyle w:val="ListParagraph"/>
        <w:numPr>
          <w:ilvl w:val="1"/>
          <w:numId w:val="1"/>
        </w:numPr>
        <w:rPr>
          <w:i/>
        </w:rPr>
      </w:pPr>
      <w:r w:rsidRPr="00001CF9">
        <w:rPr>
          <w:i/>
        </w:rPr>
        <w:t xml:space="preserve">Did they ask you to go along? </w:t>
      </w:r>
    </w:p>
    <w:p w14:paraId="64738800" w14:textId="77777777" w:rsidR="00880E4B" w:rsidRPr="00001CF9" w:rsidRDefault="00880E4B" w:rsidP="00880E4B">
      <w:pPr>
        <w:pStyle w:val="ListParagraph"/>
        <w:numPr>
          <w:ilvl w:val="1"/>
          <w:numId w:val="1"/>
        </w:numPr>
        <w:rPr>
          <w:i/>
        </w:rPr>
      </w:pPr>
      <w:r w:rsidRPr="00001CF9">
        <w:rPr>
          <w:i/>
        </w:rPr>
        <w:t>Does their participation influence how you feel about taking part?</w:t>
      </w:r>
    </w:p>
    <w:p w14:paraId="64738801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Have you ever had any worries about taking part due to not being able to access the activity or pay for lessons or equipment?</w:t>
      </w:r>
    </w:p>
    <w:p w14:paraId="64738802" w14:textId="77777777" w:rsidR="00880E4B" w:rsidRDefault="00880E4B" w:rsidP="00880E4B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Have you ever had problems finding the time to take part in the activity?</w:t>
      </w:r>
    </w:p>
    <w:p w14:paraId="64738803" w14:textId="77777777" w:rsidR="00880E4B" w:rsidRDefault="00880E4B" w:rsidP="00001CF9">
      <w:pPr>
        <w:pStyle w:val="ListParagraph"/>
        <w:rPr>
          <w:b/>
          <w:i/>
        </w:rPr>
      </w:pPr>
    </w:p>
    <w:p w14:paraId="64738804" w14:textId="77777777" w:rsidR="00001CF9" w:rsidRPr="00001CF9" w:rsidRDefault="00001CF9" w:rsidP="00001CF9">
      <w:pPr>
        <w:pStyle w:val="ListParagraph"/>
        <w:rPr>
          <w:b/>
          <w:i/>
        </w:rPr>
      </w:pPr>
      <w:r w:rsidRPr="00001CF9">
        <w:rPr>
          <w:b/>
          <w:i/>
        </w:rPr>
        <w:t>Capability prompts:</w:t>
      </w:r>
    </w:p>
    <w:p w14:paraId="64738805" w14:textId="25E70F51" w:rsidR="00001CF9" w:rsidRPr="001D6DF9" w:rsidRDefault="00001CF9" w:rsidP="00001CF9">
      <w:pPr>
        <w:pStyle w:val="ListParagraph"/>
        <w:numPr>
          <w:ilvl w:val="0"/>
          <w:numId w:val="1"/>
        </w:numPr>
        <w:rPr>
          <w:b/>
          <w:i/>
        </w:rPr>
      </w:pPr>
      <w:r w:rsidRPr="001D6DF9">
        <w:rPr>
          <w:b/>
          <w:i/>
        </w:rPr>
        <w:t xml:space="preserve">Do you </w:t>
      </w:r>
      <w:r w:rsidR="00880E4B" w:rsidRPr="001D6DF9">
        <w:rPr>
          <w:b/>
          <w:i/>
        </w:rPr>
        <w:t xml:space="preserve">think you have particular psychological or </w:t>
      </w:r>
      <w:r w:rsidRPr="001D6DF9">
        <w:rPr>
          <w:b/>
          <w:i/>
        </w:rPr>
        <w:t xml:space="preserve">physical skills </w:t>
      </w:r>
      <w:r w:rsidR="00880E4B" w:rsidRPr="001D6DF9">
        <w:rPr>
          <w:b/>
          <w:i/>
        </w:rPr>
        <w:t xml:space="preserve">that support you in taking </w:t>
      </w:r>
      <w:r w:rsidRPr="001D6DF9">
        <w:rPr>
          <w:b/>
          <w:i/>
        </w:rPr>
        <w:t xml:space="preserve">part in the activity? </w:t>
      </w:r>
    </w:p>
    <w:p w14:paraId="64738806" w14:textId="77777777" w:rsidR="00001CF9" w:rsidRPr="00001CF9" w:rsidRDefault="00001CF9" w:rsidP="00001CF9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Are there any other physical limitations or barriers to taking part in this activity?</w:t>
      </w:r>
    </w:p>
    <w:p w14:paraId="64738807" w14:textId="77777777" w:rsidR="00001CF9" w:rsidRPr="00001CF9" w:rsidRDefault="00001CF9" w:rsidP="00001CF9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Are there other activities that you would like to try, but are unable to because of the skills needed</w:t>
      </w:r>
      <w:r>
        <w:rPr>
          <w:i/>
        </w:rPr>
        <w:t>?</w:t>
      </w:r>
    </w:p>
    <w:p w14:paraId="64738808" w14:textId="77777777" w:rsidR="00001CF9" w:rsidRPr="00001CF9" w:rsidRDefault="00001CF9" w:rsidP="00001CF9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lastRenderedPageBreak/>
        <w:t xml:space="preserve">Do you feel you know how to do the activity well now? </w:t>
      </w:r>
    </w:p>
    <w:p w14:paraId="64738809" w14:textId="77777777" w:rsidR="00001CF9" w:rsidRPr="00001CF9" w:rsidRDefault="00001CF9" w:rsidP="00001CF9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Confidence around taking part in the activity? Did you feel confident in taking part in the activity before you started, or that you would have to learn a lot?</w:t>
      </w:r>
    </w:p>
    <w:p w14:paraId="6473880A" w14:textId="77777777" w:rsidR="00001CF9" w:rsidRDefault="00001CF9" w:rsidP="00001CF9">
      <w:pPr>
        <w:pStyle w:val="ListParagraph"/>
        <w:numPr>
          <w:ilvl w:val="0"/>
          <w:numId w:val="1"/>
        </w:numPr>
        <w:rPr>
          <w:i/>
        </w:rPr>
      </w:pPr>
      <w:r w:rsidRPr="00001CF9">
        <w:rPr>
          <w:i/>
        </w:rPr>
        <w:t>Did you find that you had to overcome your experiences of depression or anxiety in order to take part?</w:t>
      </w:r>
    </w:p>
    <w:p w14:paraId="6473881E" w14:textId="77777777" w:rsidR="00734D04" w:rsidRDefault="00734D04" w:rsidP="00734D04">
      <w:pPr>
        <w:rPr>
          <w:i/>
        </w:rPr>
      </w:pPr>
    </w:p>
    <w:p w14:paraId="6473881F" w14:textId="77777777" w:rsidR="00880E4B" w:rsidRPr="009C0108" w:rsidRDefault="00880E4B" w:rsidP="00880E4B">
      <w:pPr>
        <w:pStyle w:val="ListParagraph"/>
        <w:numPr>
          <w:ilvl w:val="0"/>
          <w:numId w:val="1"/>
        </w:numPr>
        <w:rPr>
          <w:b/>
          <w:i/>
        </w:rPr>
      </w:pPr>
      <w:r w:rsidRPr="00001CF9">
        <w:rPr>
          <w:b/>
        </w:rPr>
        <w:t>Do you ever find it hard to engage? Why?</w:t>
      </w:r>
      <w:r>
        <w:rPr>
          <w:b/>
        </w:rPr>
        <w:t xml:space="preserve"> </w:t>
      </w:r>
    </w:p>
    <w:p w14:paraId="64738820" w14:textId="77777777" w:rsidR="00880E4B" w:rsidRPr="00001CF9" w:rsidRDefault="00880E4B" w:rsidP="00880E4B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</w:rPr>
        <w:t>Are there certain activities you wouldn’t want to engage in? Why?</w:t>
      </w:r>
    </w:p>
    <w:p w14:paraId="64738821" w14:textId="77777777" w:rsidR="00880E4B" w:rsidRDefault="00880E4B" w:rsidP="00734D04">
      <w:pPr>
        <w:rPr>
          <w:i/>
        </w:rPr>
      </w:pPr>
    </w:p>
    <w:p w14:paraId="64738822" w14:textId="77777777" w:rsidR="00734D04" w:rsidRDefault="00734D04" w:rsidP="00734D04">
      <w:pPr>
        <w:rPr>
          <w:i/>
        </w:rPr>
      </w:pPr>
      <w:r>
        <w:rPr>
          <w:i/>
        </w:rPr>
        <w:t>If no:</w:t>
      </w:r>
    </w:p>
    <w:p w14:paraId="64738823" w14:textId="77777777" w:rsidR="00734D04" w:rsidRPr="00734D04" w:rsidRDefault="00734D04" w:rsidP="00734D04">
      <w:pPr>
        <w:pStyle w:val="ListParagraph"/>
        <w:numPr>
          <w:ilvl w:val="0"/>
          <w:numId w:val="3"/>
        </w:numPr>
        <w:rPr>
          <w:b/>
        </w:rPr>
      </w:pPr>
      <w:r w:rsidRPr="00734D04">
        <w:rPr>
          <w:b/>
        </w:rPr>
        <w:t>Do you know what community assets are available to you?</w:t>
      </w:r>
    </w:p>
    <w:p w14:paraId="64738824" w14:textId="77777777" w:rsidR="00734D04" w:rsidRPr="00734D04" w:rsidRDefault="00734D04" w:rsidP="00734D04">
      <w:pPr>
        <w:pStyle w:val="ListParagraph"/>
        <w:numPr>
          <w:ilvl w:val="1"/>
          <w:numId w:val="3"/>
        </w:numPr>
        <w:rPr>
          <w:b/>
        </w:rPr>
      </w:pPr>
      <w:r w:rsidRPr="00734D04">
        <w:rPr>
          <w:b/>
        </w:rPr>
        <w:t>Please elaborate on these</w:t>
      </w:r>
    </w:p>
    <w:p w14:paraId="64738825" w14:textId="77777777" w:rsidR="00734D04" w:rsidRDefault="00734D04" w:rsidP="00734D04">
      <w:pPr>
        <w:pStyle w:val="ListParagraph"/>
        <w:numPr>
          <w:ilvl w:val="0"/>
          <w:numId w:val="3"/>
        </w:numPr>
        <w:rPr>
          <w:b/>
        </w:rPr>
      </w:pPr>
      <w:r w:rsidRPr="00734D04">
        <w:rPr>
          <w:b/>
        </w:rPr>
        <w:t>What are the reasons for not becoming involved in any of these?</w:t>
      </w:r>
    </w:p>
    <w:p w14:paraId="64738826" w14:textId="77777777" w:rsidR="009A7625" w:rsidRDefault="009A7625" w:rsidP="009A7625">
      <w:pPr>
        <w:pStyle w:val="ListParagraph"/>
        <w:rPr>
          <w:b/>
        </w:rPr>
      </w:pPr>
    </w:p>
    <w:p w14:paraId="64738827" w14:textId="77777777" w:rsidR="009A7625" w:rsidRDefault="009A7625" w:rsidP="009A7625">
      <w:pPr>
        <w:pStyle w:val="ListParagraph"/>
        <w:rPr>
          <w:b/>
          <w:i/>
        </w:rPr>
      </w:pPr>
      <w:r w:rsidRPr="009A7625">
        <w:rPr>
          <w:b/>
          <w:i/>
        </w:rPr>
        <w:t>Motivation prompts:</w:t>
      </w:r>
    </w:p>
    <w:p w14:paraId="64738828" w14:textId="77777777" w:rsidR="009A7625" w:rsidRDefault="009A7625" w:rsidP="009A7625">
      <w:pPr>
        <w:pStyle w:val="ListParagraph"/>
        <w:numPr>
          <w:ilvl w:val="0"/>
          <w:numId w:val="5"/>
        </w:numPr>
        <w:rPr>
          <w:b/>
          <w:i/>
        </w:rPr>
      </w:pPr>
      <w:r>
        <w:rPr>
          <w:b/>
          <w:i/>
        </w:rPr>
        <w:t>What might motivate you to take up an activity?</w:t>
      </w:r>
    </w:p>
    <w:p w14:paraId="64738829" w14:textId="77777777" w:rsidR="009A7625" w:rsidRPr="009A7625" w:rsidRDefault="009A7625" w:rsidP="009A7625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>What might motivate you to take up an activity?</w:t>
      </w:r>
    </w:p>
    <w:p w14:paraId="6473882A" w14:textId="77777777" w:rsidR="009A7625" w:rsidRPr="009A7625" w:rsidRDefault="009A7625" w:rsidP="009A7625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would this be any different for any other kinds of activities</w:t>
      </w:r>
    </w:p>
    <w:p w14:paraId="6473882B" w14:textId="77777777" w:rsidR="009A7625" w:rsidRPr="009A7625" w:rsidRDefault="009A7625" w:rsidP="009A7625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>How do you feel about participating in community schemes, classes or groups? Have you ever wanted to take part in any of these? Why?</w:t>
      </w:r>
    </w:p>
    <w:p w14:paraId="6473882C" w14:textId="77777777" w:rsidR="009A7625" w:rsidRPr="009A7625" w:rsidRDefault="009A7625" w:rsidP="009A7625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Has this been the same for each of these?</w:t>
      </w:r>
    </w:p>
    <w:p w14:paraId="6473882D" w14:textId="77777777" w:rsidR="009A7625" w:rsidRPr="009A7625" w:rsidRDefault="009A7625" w:rsidP="009A7625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>Are there any factors that have put you off from taking part?</w:t>
      </w:r>
      <w:r>
        <w:rPr>
          <w:i/>
        </w:rPr>
        <w:t xml:space="preserve"> [make distinct from physical/ social resources]</w:t>
      </w:r>
    </w:p>
    <w:p w14:paraId="6473882E" w14:textId="77777777" w:rsidR="009A7625" w:rsidRPr="009A7625" w:rsidRDefault="009A7625" w:rsidP="009A7625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would this be any different for any other kinds of activities</w:t>
      </w:r>
    </w:p>
    <w:p w14:paraId="6473882F" w14:textId="77777777" w:rsidR="009A7625" w:rsidRPr="009A7625" w:rsidRDefault="009A7625" w:rsidP="009A7625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>Is it important to you to take part in these activities? Why?</w:t>
      </w:r>
    </w:p>
    <w:p w14:paraId="64738830" w14:textId="77777777" w:rsidR="009A7625" w:rsidRPr="009A7625" w:rsidRDefault="009A7625" w:rsidP="009A7625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would this be any different for any other kinds of activities</w:t>
      </w:r>
    </w:p>
    <w:p w14:paraId="64738831" w14:textId="77777777" w:rsidR="00880E4B" w:rsidRDefault="00880E4B" w:rsidP="00880E4B">
      <w:pPr>
        <w:pStyle w:val="ListParagraph"/>
        <w:rPr>
          <w:b/>
          <w:i/>
        </w:rPr>
      </w:pPr>
    </w:p>
    <w:p w14:paraId="64738832" w14:textId="77777777" w:rsidR="00880E4B" w:rsidRDefault="00880E4B" w:rsidP="00880E4B">
      <w:pPr>
        <w:pStyle w:val="ListParagraph"/>
        <w:rPr>
          <w:b/>
          <w:i/>
        </w:rPr>
      </w:pPr>
      <w:r w:rsidRPr="00734D04">
        <w:rPr>
          <w:b/>
          <w:i/>
        </w:rPr>
        <w:t>Opportunity prompts:</w:t>
      </w:r>
    </w:p>
    <w:p w14:paraId="64738833" w14:textId="77777777" w:rsidR="00880E4B" w:rsidRDefault="00880E4B" w:rsidP="00880E4B">
      <w:pPr>
        <w:pStyle w:val="ListParagraph"/>
        <w:numPr>
          <w:ilvl w:val="0"/>
          <w:numId w:val="5"/>
        </w:numPr>
        <w:rPr>
          <w:b/>
        </w:rPr>
      </w:pPr>
      <w:r w:rsidRPr="00830059">
        <w:rPr>
          <w:b/>
        </w:rPr>
        <w:t>Have there been any circumstances that have put you off taking part?</w:t>
      </w:r>
    </w:p>
    <w:p w14:paraId="64738834" w14:textId="77777777" w:rsidR="00880E4B" w:rsidRPr="00830059" w:rsidRDefault="00880E4B" w:rsidP="00880E4B">
      <w:pPr>
        <w:pStyle w:val="ListParagraph"/>
        <w:numPr>
          <w:ilvl w:val="1"/>
          <w:numId w:val="5"/>
        </w:numPr>
        <w:rPr>
          <w:b/>
        </w:rPr>
      </w:pPr>
      <w:r w:rsidRPr="00830059">
        <w:rPr>
          <w:i/>
        </w:rPr>
        <w:t>Have you ever received any advice or support from anyone or anywhere about taking part in schemes, classes or groups in your community?</w:t>
      </w:r>
    </w:p>
    <w:p w14:paraId="64738835" w14:textId="77777777" w:rsidR="00880E4B" w:rsidRPr="00830059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830059">
        <w:rPr>
          <w:i/>
        </w:rPr>
        <w:t>If yes, what kind of advice?</w:t>
      </w:r>
    </w:p>
    <w:p w14:paraId="64738836" w14:textId="77777777" w:rsidR="00880E4B" w:rsidRPr="009A7625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Did you act upon it? How?</w:t>
      </w:r>
    </w:p>
    <w:p w14:paraId="64738837" w14:textId="77777777" w:rsidR="00880E4B" w:rsidRDefault="00880E4B" w:rsidP="00880E4B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>Do you know anyone/ many other people who does/ do take part?</w:t>
      </w:r>
    </w:p>
    <w:p w14:paraId="64738838" w14:textId="77777777" w:rsidR="00880E4B" w:rsidRPr="009A7625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Have they asked you to go along? Would this encourage you to do that?</w:t>
      </w:r>
    </w:p>
    <w:p w14:paraId="64738839" w14:textId="77777777" w:rsidR="00880E4B" w:rsidRPr="009A7625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Does this influence how you feel about taking part?</w:t>
      </w:r>
    </w:p>
    <w:p w14:paraId="6473883A" w14:textId="77777777" w:rsidR="00880E4B" w:rsidRDefault="00880E4B" w:rsidP="00880E4B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 xml:space="preserve">Are there any financial or logistical factors that stop you taking part? </w:t>
      </w:r>
    </w:p>
    <w:p w14:paraId="6473883B" w14:textId="77777777" w:rsidR="00880E4B" w:rsidRPr="009A7625" w:rsidRDefault="00880E4B" w:rsidP="00880E4B">
      <w:pPr>
        <w:pStyle w:val="ListParagraph"/>
        <w:numPr>
          <w:ilvl w:val="2"/>
          <w:numId w:val="5"/>
        </w:numPr>
        <w:rPr>
          <w:b/>
          <w:i/>
        </w:rPr>
      </w:pPr>
      <w:r w:rsidRPr="009A7625">
        <w:rPr>
          <w:i/>
        </w:rPr>
        <w:t>Please tell me how…For example, not having a car, money for classes, money for equipment, etc</w:t>
      </w:r>
    </w:p>
    <w:p w14:paraId="6473883C" w14:textId="77777777" w:rsidR="00880E4B" w:rsidRPr="009A7625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would this be any different for any other kinds of activities</w:t>
      </w:r>
    </w:p>
    <w:p w14:paraId="6473883D" w14:textId="77777777" w:rsidR="00880E4B" w:rsidRDefault="00880E4B" w:rsidP="00880E4B">
      <w:pPr>
        <w:pStyle w:val="ListParagraph"/>
        <w:numPr>
          <w:ilvl w:val="1"/>
          <w:numId w:val="5"/>
        </w:numPr>
        <w:rPr>
          <w:i/>
        </w:rPr>
      </w:pPr>
      <w:r w:rsidRPr="009A7625">
        <w:rPr>
          <w:i/>
        </w:rPr>
        <w:t>Do you think having more time to take part would help?</w:t>
      </w:r>
    </w:p>
    <w:p w14:paraId="6473883E" w14:textId="77777777" w:rsidR="00880E4B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Tell me about lack of time, or why not, etc…</w:t>
      </w:r>
    </w:p>
    <w:p w14:paraId="6473883F" w14:textId="77777777" w:rsidR="00880E4B" w:rsidRDefault="00880E4B" w:rsidP="00880E4B">
      <w:pPr>
        <w:pStyle w:val="ListParagraph"/>
        <w:numPr>
          <w:ilvl w:val="2"/>
          <w:numId w:val="5"/>
        </w:numPr>
        <w:rPr>
          <w:i/>
        </w:rPr>
      </w:pPr>
      <w:r w:rsidRPr="009A7625">
        <w:rPr>
          <w:i/>
        </w:rPr>
        <w:t>would this be any different for any other kinds of activities</w:t>
      </w:r>
    </w:p>
    <w:p w14:paraId="64738840" w14:textId="77777777" w:rsidR="00880E4B" w:rsidRDefault="00880E4B" w:rsidP="00734D04">
      <w:pPr>
        <w:ind w:left="720"/>
        <w:rPr>
          <w:b/>
          <w:i/>
        </w:rPr>
      </w:pPr>
    </w:p>
    <w:p w14:paraId="64738841" w14:textId="77777777" w:rsidR="00734D04" w:rsidRPr="00734D04" w:rsidRDefault="00734D04" w:rsidP="00734D04">
      <w:pPr>
        <w:ind w:left="720"/>
        <w:rPr>
          <w:b/>
          <w:i/>
        </w:rPr>
      </w:pPr>
      <w:r w:rsidRPr="00734D04">
        <w:rPr>
          <w:b/>
          <w:i/>
        </w:rPr>
        <w:lastRenderedPageBreak/>
        <w:t>Capability prompts:</w:t>
      </w:r>
    </w:p>
    <w:p w14:paraId="64738842" w14:textId="77777777" w:rsidR="00734D04" w:rsidRPr="00830059" w:rsidRDefault="00734D04" w:rsidP="00830059">
      <w:pPr>
        <w:pStyle w:val="ListParagraph"/>
        <w:numPr>
          <w:ilvl w:val="0"/>
          <w:numId w:val="5"/>
        </w:numPr>
        <w:rPr>
          <w:b/>
        </w:rPr>
      </w:pPr>
      <w:r w:rsidRPr="00830059">
        <w:rPr>
          <w:b/>
        </w:rPr>
        <w:t>Do you feel able to take part, do you have the skills to do this?</w:t>
      </w:r>
    </w:p>
    <w:p w14:paraId="64738843" w14:textId="77777777" w:rsidR="00734D04" w:rsidRPr="00830059" w:rsidRDefault="00734D04" w:rsidP="00830059">
      <w:pPr>
        <w:pStyle w:val="ListParagraph"/>
        <w:numPr>
          <w:ilvl w:val="1"/>
          <w:numId w:val="5"/>
        </w:numPr>
        <w:rPr>
          <w:i/>
        </w:rPr>
      </w:pPr>
      <w:r w:rsidRPr="00830059">
        <w:rPr>
          <w:i/>
        </w:rPr>
        <w:t>Are there other physical limitations/ barriers to taking part in an activity?</w:t>
      </w:r>
    </w:p>
    <w:p w14:paraId="64738844" w14:textId="77777777" w:rsidR="00734D04" w:rsidRDefault="00734D04" w:rsidP="00830059">
      <w:pPr>
        <w:pStyle w:val="ListParagraph"/>
        <w:numPr>
          <w:ilvl w:val="2"/>
          <w:numId w:val="5"/>
        </w:numPr>
        <w:rPr>
          <w:i/>
        </w:rPr>
      </w:pPr>
      <w:r w:rsidRPr="00830059">
        <w:rPr>
          <w:i/>
        </w:rPr>
        <w:t>would this be any different for any other kinds of activities</w:t>
      </w:r>
    </w:p>
    <w:p w14:paraId="042DE2B7" w14:textId="77777777" w:rsidR="009C0108" w:rsidRDefault="005506E3" w:rsidP="009C0108">
      <w:pPr>
        <w:rPr>
          <w:i/>
        </w:rPr>
      </w:pPr>
      <w:r>
        <w:rPr>
          <w:i/>
        </w:rPr>
        <w:t xml:space="preserve">b. </w:t>
      </w:r>
      <w:r w:rsidR="006320EB" w:rsidRPr="009C0108">
        <w:rPr>
          <w:i/>
        </w:rPr>
        <w:t>Do you feel you know enough about the range of activities available?</w:t>
      </w:r>
      <w:r w:rsidR="006320EB">
        <w:rPr>
          <w:i/>
        </w:rPr>
        <w:t xml:space="preserve"> Is not knowing perhaps a barrier to taking part</w:t>
      </w:r>
      <w:r>
        <w:rPr>
          <w:i/>
        </w:rPr>
        <w:t>?</w:t>
      </w:r>
    </w:p>
    <w:p w14:paraId="64738846" w14:textId="70DDB321" w:rsidR="006320EB" w:rsidRPr="009C0108" w:rsidRDefault="005506E3" w:rsidP="009C0108">
      <w:pPr>
        <w:rPr>
          <w:i/>
        </w:rPr>
      </w:pPr>
      <w:r>
        <w:rPr>
          <w:i/>
        </w:rPr>
        <w:t xml:space="preserve">c. </w:t>
      </w:r>
      <w:r w:rsidR="006320EB" w:rsidRPr="009C0108">
        <w:rPr>
          <w:i/>
        </w:rPr>
        <w:t>Do you feel your experiences of depression or anxiety hold you back from taking part?</w:t>
      </w:r>
    </w:p>
    <w:p w14:paraId="64738847" w14:textId="77777777" w:rsidR="00734D04" w:rsidRDefault="00734D04" w:rsidP="00734D04">
      <w:pPr>
        <w:pStyle w:val="ListParagraph"/>
        <w:ind w:left="1440"/>
        <w:rPr>
          <w:i/>
        </w:rPr>
      </w:pPr>
    </w:p>
    <w:p w14:paraId="6473885A" w14:textId="77777777" w:rsidR="00001CF9" w:rsidRDefault="00001CF9" w:rsidP="006320EB"/>
    <w:sectPr w:rsidR="00001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E6BAE"/>
    <w:multiLevelType w:val="hybridMultilevel"/>
    <w:tmpl w:val="D020E8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4B15BB"/>
    <w:multiLevelType w:val="hybridMultilevel"/>
    <w:tmpl w:val="998403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0767C"/>
    <w:multiLevelType w:val="hybridMultilevel"/>
    <w:tmpl w:val="7AD8192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A0A357F"/>
    <w:multiLevelType w:val="hybridMultilevel"/>
    <w:tmpl w:val="2C5059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791364"/>
    <w:multiLevelType w:val="hybridMultilevel"/>
    <w:tmpl w:val="4088EDF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DFA15DD"/>
    <w:multiLevelType w:val="hybridMultilevel"/>
    <w:tmpl w:val="FFCE39B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7E17779"/>
    <w:multiLevelType w:val="hybridMultilevel"/>
    <w:tmpl w:val="7C4280F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9785C23"/>
    <w:multiLevelType w:val="hybridMultilevel"/>
    <w:tmpl w:val="ED8C9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B7172"/>
    <w:multiLevelType w:val="hybridMultilevel"/>
    <w:tmpl w:val="08609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F9"/>
    <w:rsid w:val="00001CF9"/>
    <w:rsid w:val="00045E4B"/>
    <w:rsid w:val="000968C5"/>
    <w:rsid w:val="00115353"/>
    <w:rsid w:val="001D6DF9"/>
    <w:rsid w:val="00361302"/>
    <w:rsid w:val="00456587"/>
    <w:rsid w:val="005506E3"/>
    <w:rsid w:val="0055079A"/>
    <w:rsid w:val="006320EB"/>
    <w:rsid w:val="00734D04"/>
    <w:rsid w:val="00830059"/>
    <w:rsid w:val="00880E4B"/>
    <w:rsid w:val="008B131C"/>
    <w:rsid w:val="009A7625"/>
    <w:rsid w:val="009C0108"/>
    <w:rsid w:val="00C90D32"/>
    <w:rsid w:val="00E21384"/>
    <w:rsid w:val="00FF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87E4"/>
  <w15:docId w15:val="{097BDB61-AE6F-4748-BE3E-137C4DD1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C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0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E4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0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E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axter</dc:creator>
  <cp:lastModifiedBy>Burton, Alexandra</cp:lastModifiedBy>
  <cp:revision>4</cp:revision>
  <dcterms:created xsi:type="dcterms:W3CDTF">2019-04-05T13:34:00Z</dcterms:created>
  <dcterms:modified xsi:type="dcterms:W3CDTF">2021-12-04T11:21:00Z</dcterms:modified>
</cp:coreProperties>
</file>